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300412" w14:textId="77777777" w:rsidR="00D72C21" w:rsidRDefault="00D72C21" w:rsidP="00D72C21">
      <w:pPr>
        <w:rPr>
          <w:b/>
          <w:bCs/>
        </w:rPr>
      </w:pPr>
      <w:r w:rsidRPr="00691F53">
        <w:rPr>
          <w:b/>
          <w:bCs/>
        </w:rPr>
        <w:t>Supplementary Information</w:t>
      </w:r>
    </w:p>
    <w:p w14:paraId="7A653C14" w14:textId="6AC16A11" w:rsidR="00D72C21" w:rsidRPr="003C4667" w:rsidRDefault="00D72C21" w:rsidP="00D72C21">
      <w:pPr>
        <w:rPr>
          <w:rFonts w:cs="Arial"/>
          <w:b/>
          <w:bCs/>
        </w:rPr>
      </w:pPr>
      <w:r w:rsidRPr="003C4667">
        <w:rPr>
          <w:rFonts w:cs="Arial"/>
          <w:b/>
          <w:bCs/>
        </w:rPr>
        <w:t xml:space="preserve">Modulation of Adipose Inflammation and Mitochondrial Pathways by </w:t>
      </w:r>
      <w:r>
        <w:rPr>
          <w:rFonts w:cs="Arial"/>
          <w:b/>
          <w:bCs/>
        </w:rPr>
        <w:t xml:space="preserve">a </w:t>
      </w:r>
      <w:r w:rsidRPr="003C4667">
        <w:rPr>
          <w:rFonts w:cs="Arial"/>
          <w:b/>
          <w:bCs/>
        </w:rPr>
        <w:t>Yeast-Derived β-1,3/1,6-Glucan</w:t>
      </w:r>
      <w:r>
        <w:rPr>
          <w:rFonts w:cs="Arial"/>
          <w:b/>
          <w:bCs/>
        </w:rPr>
        <w:t xml:space="preserve"> and Vitamin Complex</w:t>
      </w:r>
      <w:r w:rsidRPr="003C4667">
        <w:rPr>
          <w:rFonts w:cs="Arial"/>
          <w:b/>
          <w:bCs/>
        </w:rPr>
        <w:t xml:space="preserve">: An Open-Label Pilot Study of </w:t>
      </w:r>
      <w:r>
        <w:rPr>
          <w:rFonts w:cs="Arial"/>
          <w:b/>
          <w:bCs/>
        </w:rPr>
        <w:t xml:space="preserve">Lalmin® </w:t>
      </w:r>
      <w:r w:rsidRPr="003C4667">
        <w:rPr>
          <w:rFonts w:cs="Arial"/>
          <w:b/>
          <w:bCs/>
        </w:rPr>
        <w:t xml:space="preserve">Immune Pro in Older Overweight Adults. </w:t>
      </w:r>
    </w:p>
    <w:p w14:paraId="5800C882" w14:textId="77777777" w:rsidR="00853D25" w:rsidRDefault="00853D25" w:rsidP="00853D25">
      <w:pPr>
        <w:spacing w:line="360" w:lineRule="auto"/>
        <w:jc w:val="both"/>
        <w:rPr>
          <w:rFonts w:cs="Arial"/>
          <w:b/>
          <w:bCs/>
        </w:rPr>
      </w:pPr>
    </w:p>
    <w:p w14:paraId="5EBA69E4" w14:textId="6E3A58EE" w:rsidR="0027174E" w:rsidRPr="0027174E" w:rsidRDefault="0027174E" w:rsidP="0027174E">
      <w:pPr>
        <w:spacing w:line="360" w:lineRule="auto"/>
        <w:jc w:val="both"/>
        <w:rPr>
          <w:rFonts w:cs="Arial"/>
          <w:b/>
          <w:bCs/>
        </w:rPr>
      </w:pPr>
      <w:r w:rsidRPr="00691F53">
        <w:rPr>
          <w:rFonts w:cs="Arial"/>
          <w:b/>
          <w:bCs/>
        </w:rPr>
        <w:t>Supplementary</w:t>
      </w:r>
      <w:r>
        <w:rPr>
          <w:rFonts w:cs="Arial"/>
          <w:b/>
          <w:bCs/>
        </w:rPr>
        <w:t xml:space="preserve"> </w:t>
      </w:r>
      <w:r w:rsidRPr="00691F53">
        <w:rPr>
          <w:rFonts w:cs="Arial"/>
          <w:b/>
          <w:bCs/>
        </w:rPr>
        <w:t xml:space="preserve">Table </w:t>
      </w:r>
      <w:r>
        <w:rPr>
          <w:rFonts w:cs="Arial"/>
          <w:b/>
          <w:bCs/>
        </w:rPr>
        <w:t>1</w:t>
      </w:r>
      <w:r w:rsidRPr="00691F53">
        <w:rPr>
          <w:rFonts w:cs="Arial"/>
          <w:b/>
          <w:bCs/>
        </w:rPr>
        <w:t xml:space="preserve">. </w:t>
      </w:r>
      <w:r>
        <w:rPr>
          <w:rFonts w:cs="Arial"/>
        </w:rPr>
        <w:t>Medications and dietary supplements regularly taken by participants.</w:t>
      </w:r>
    </w:p>
    <w:p w14:paraId="5221739E" w14:textId="2441170A" w:rsidR="0027174E" w:rsidRDefault="0027174E" w:rsidP="00853D25">
      <w:pPr>
        <w:spacing w:line="360" w:lineRule="auto"/>
        <w:jc w:val="both"/>
        <w:rPr>
          <w:rFonts w:cs="Arial"/>
          <w:b/>
          <w:bCs/>
        </w:rPr>
      </w:pPr>
      <w:r>
        <w:rPr>
          <w:noProof/>
          <w14:ligatures w14:val="standardContextual"/>
        </w:rPr>
        <w:lastRenderedPageBreak/>
        <w:drawing>
          <wp:inline distT="0" distB="0" distL="0" distR="0" wp14:anchorId="701D996C" wp14:editId="3A93A651">
            <wp:extent cx="5731510" cy="5271135"/>
            <wp:effectExtent l="0" t="0" r="2540" b="5715"/>
            <wp:docPr id="525094369" name="Picture 1" descr="A close-up of a prescrip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5094369" name="Picture 1" descr="A close-up of a prescription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271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57D3D7" w14:textId="77777777" w:rsidR="00853D25" w:rsidRDefault="00853D25" w:rsidP="00853D25">
      <w:pPr>
        <w:spacing w:line="360" w:lineRule="auto"/>
        <w:jc w:val="both"/>
        <w:rPr>
          <w:rFonts w:cs="Arial"/>
          <w:b/>
          <w:bCs/>
        </w:rPr>
      </w:pPr>
    </w:p>
    <w:p w14:paraId="4D8820F5" w14:textId="24697E85" w:rsidR="00D72C21" w:rsidRPr="00853D25" w:rsidRDefault="00853D25" w:rsidP="00853D25">
      <w:pPr>
        <w:spacing w:line="360" w:lineRule="auto"/>
        <w:jc w:val="both"/>
        <w:rPr>
          <w:rFonts w:cs="Arial"/>
          <w:b/>
          <w:bCs/>
        </w:rPr>
      </w:pPr>
      <w:r w:rsidRPr="00691F53">
        <w:rPr>
          <w:rFonts w:cs="Arial"/>
          <w:b/>
          <w:bCs/>
        </w:rPr>
        <w:lastRenderedPageBreak/>
        <w:t xml:space="preserve">Supplementary Table </w:t>
      </w:r>
      <w:r w:rsidR="0027174E">
        <w:rPr>
          <w:rFonts w:cs="Arial"/>
          <w:b/>
          <w:bCs/>
        </w:rPr>
        <w:t>2</w:t>
      </w:r>
      <w:r w:rsidRPr="00691F53">
        <w:rPr>
          <w:rFonts w:cs="Arial"/>
          <w:b/>
          <w:bCs/>
        </w:rPr>
        <w:t xml:space="preserve">. </w:t>
      </w:r>
      <w:r w:rsidRPr="00691F53">
        <w:rPr>
          <w:rFonts w:cs="Arial"/>
        </w:rPr>
        <w:t xml:space="preserve">Inflammatory profile of adipose tissue supernatants and serum following </w:t>
      </w:r>
      <w:r>
        <w:rPr>
          <w:rFonts w:cs="Arial"/>
        </w:rPr>
        <w:t xml:space="preserve">Lalmin® </w:t>
      </w:r>
      <w:r w:rsidRPr="00691F53">
        <w:rPr>
          <w:rFonts w:cs="Arial"/>
        </w:rPr>
        <w:t>Immune Pro supplementation, reported as (Mean ± SD pg/ml)</w:t>
      </w:r>
    </w:p>
    <w:tbl>
      <w:tblPr>
        <w:tblpPr w:leftFromText="180" w:rightFromText="180" w:vertAnchor="text" w:horzAnchor="margin" w:tblpXSpec="center" w:tblpY="725"/>
        <w:tblW w:w="15752" w:type="dxa"/>
        <w:tblLook w:val="04A0" w:firstRow="1" w:lastRow="0" w:firstColumn="1" w:lastColumn="0" w:noHBand="0" w:noVBand="1"/>
      </w:tblPr>
      <w:tblGrid>
        <w:gridCol w:w="1545"/>
        <w:gridCol w:w="2654"/>
        <w:gridCol w:w="2654"/>
        <w:gridCol w:w="983"/>
        <w:gridCol w:w="2127"/>
        <w:gridCol w:w="2127"/>
        <w:gridCol w:w="1072"/>
        <w:gridCol w:w="1333"/>
        <w:gridCol w:w="1257"/>
      </w:tblGrid>
      <w:tr w:rsidR="00D72C21" w:rsidRPr="00691F53" w14:paraId="6824CCC7" w14:textId="77777777" w:rsidTr="007632E1">
        <w:trPr>
          <w:trHeight w:val="291"/>
        </w:trPr>
        <w:tc>
          <w:tcPr>
            <w:tcW w:w="15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18F224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629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70E337C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Adipose</w:t>
            </w:r>
          </w:p>
        </w:tc>
        <w:tc>
          <w:tcPr>
            <w:tcW w:w="532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6D9DED0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Serum</w:t>
            </w:r>
          </w:p>
        </w:tc>
        <w:tc>
          <w:tcPr>
            <w:tcW w:w="259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F457EF8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Adipose vs Serum</w:t>
            </w:r>
            <w:r w:rsidRPr="00691F53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D72C21" w:rsidRPr="00691F53" w14:paraId="0965019D" w14:textId="77777777" w:rsidTr="007632E1">
        <w:trPr>
          <w:trHeight w:val="291"/>
        </w:trPr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6D0E294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Analyte</w:t>
            </w:r>
          </w:p>
        </w:tc>
        <w:tc>
          <w:tcPr>
            <w:tcW w:w="265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91445E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Pre</w:t>
            </w:r>
          </w:p>
        </w:tc>
        <w:tc>
          <w:tcPr>
            <w:tcW w:w="265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DF8CCF9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Post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CDC4BFE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P-valu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5C1973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Pr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A494A3D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Post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8B1CA92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P-valu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7B516A9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R-Value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332026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P-value</w:t>
            </w:r>
          </w:p>
        </w:tc>
      </w:tr>
      <w:tr w:rsidR="00D72C21" w:rsidRPr="00691F53" w14:paraId="4E9C2047" w14:textId="77777777" w:rsidTr="007632E1">
        <w:trPr>
          <w:trHeight w:val="28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B932B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Aggrecan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995C4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2916.0 ± 800.0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33C14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2693.2 ± 764.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47465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19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2068F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885.3 ± 254.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273EA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1089.2 ± 43.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5BB4A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500°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ED349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13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C635A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380</w:t>
            </w:r>
          </w:p>
        </w:tc>
      </w:tr>
      <w:tr w:rsidR="00D72C21" w:rsidRPr="00691F53" w14:paraId="738A2351" w14:textId="77777777" w:rsidTr="007632E1">
        <w:trPr>
          <w:trHeight w:val="28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F208E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Chemerin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0BC7B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1021.5 ± 90.1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B8CCF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1039.8 ± 142.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597AC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6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87D59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14459.3 ± 4132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D8D55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14578.5 ± 4203.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3D317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91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5F1B2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14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6196C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063</w:t>
            </w:r>
          </w:p>
        </w:tc>
      </w:tr>
      <w:tr w:rsidR="00D72C21" w:rsidRPr="00691F53" w14:paraId="7951805D" w14:textId="77777777" w:rsidTr="007632E1">
        <w:trPr>
          <w:trHeight w:val="28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9C786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Eotaxin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82523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31.5 ± 14.3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5982B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33.2 ± 16.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B6530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93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5CBC9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116.8 ± 54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7C6B1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109.3 ± 52.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E6AFD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79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B3AF6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17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1BB0C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094</w:t>
            </w:r>
          </w:p>
        </w:tc>
      </w:tr>
      <w:tr w:rsidR="00D72C21" w:rsidRPr="00691F53" w14:paraId="093E3E0D" w14:textId="77777777" w:rsidTr="007632E1">
        <w:trPr>
          <w:trHeight w:val="28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67B27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FABP4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F5B50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1651687.5 ± 1133921.6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EE53A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1952763.3 ± 2337356.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CC1C1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95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1E13A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49386.8 ± 23683.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A5F49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56345.5 ± 39588.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65EF8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51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615B4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56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B6A6B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000*</w:t>
            </w:r>
          </w:p>
        </w:tc>
      </w:tr>
      <w:tr w:rsidR="00D72C21" w:rsidRPr="00691F53" w14:paraId="53F1F341" w14:textId="77777777" w:rsidTr="007632E1">
        <w:trPr>
          <w:trHeight w:val="28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F2E86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Galectin-1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88E31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263026.0 ± 56960.8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3BA87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270595.3 ± 34884.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7A6E1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9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9FDC5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59731.0 ± 21209.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96E79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60299.0 ± 18246.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FCDD5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85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82EDC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04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A7687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312</w:t>
            </w:r>
          </w:p>
        </w:tc>
      </w:tr>
      <w:tr w:rsidR="00D72C21" w:rsidRPr="00691F53" w14:paraId="7C9D3810" w14:textId="77777777" w:rsidTr="007632E1">
        <w:trPr>
          <w:trHeight w:val="282"/>
        </w:trPr>
        <w:tc>
          <w:tcPr>
            <w:tcW w:w="154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DF921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GP130</w:t>
            </w:r>
          </w:p>
        </w:tc>
        <w:tc>
          <w:tcPr>
            <w:tcW w:w="265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B2BC6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6616.9 ± 2393.0</w:t>
            </w:r>
          </w:p>
        </w:tc>
        <w:tc>
          <w:tcPr>
            <w:tcW w:w="265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B1B07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5469.4 ± 2339.7</w:t>
            </w:r>
          </w:p>
        </w:tc>
        <w:tc>
          <w:tcPr>
            <w:tcW w:w="98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8BC0E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135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316C4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93014.8 ± 18229.2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D2117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95541.2 ± 17652.5</w:t>
            </w:r>
          </w:p>
        </w:tc>
        <w:tc>
          <w:tcPr>
            <w:tcW w:w="107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B3891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301</w:t>
            </w:r>
          </w:p>
        </w:tc>
        <w:tc>
          <w:tcPr>
            <w:tcW w:w="133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5B18C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00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91B67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D72C21" w:rsidRPr="00691F53" w14:paraId="08CE6104" w14:textId="77777777" w:rsidTr="007632E1">
        <w:trPr>
          <w:trHeight w:val="282"/>
        </w:trPr>
        <w:tc>
          <w:tcPr>
            <w:tcW w:w="15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CA6CA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6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7594A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6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957C9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9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95CB7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68FC6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6A114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E69BC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3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B39AD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05660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969</w:t>
            </w:r>
          </w:p>
        </w:tc>
      </w:tr>
      <w:tr w:rsidR="00D72C21" w:rsidRPr="00691F53" w14:paraId="2413B779" w14:textId="77777777" w:rsidTr="007632E1">
        <w:trPr>
          <w:trHeight w:val="28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C9C82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IL-1β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D2110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6.4 ± 5.3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A23C7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6.7 ± 10.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B4F46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4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D234B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1.2 ± 0.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FDF8A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1.5 ± 0.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FB587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12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3FABF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01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75139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658</w:t>
            </w:r>
          </w:p>
        </w:tc>
      </w:tr>
      <w:tr w:rsidR="00D72C21" w:rsidRPr="00691F53" w14:paraId="2DFF231F" w14:textId="77777777" w:rsidTr="007632E1">
        <w:trPr>
          <w:trHeight w:val="28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2668A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IL-6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47DD8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3999.3 ± 4216.3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CACC5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2461.2 ± 3663.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CF196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020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CD02C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4.2 ± 3.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B092A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5.2 ± 3.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B80A7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30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34BD5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04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0D098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321</w:t>
            </w:r>
          </w:p>
        </w:tc>
      </w:tr>
      <w:tr w:rsidR="00D72C21" w:rsidRPr="00691F53" w14:paraId="5478FBD8" w14:textId="77777777" w:rsidTr="007632E1">
        <w:trPr>
          <w:trHeight w:val="28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3362D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IL-7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234FD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1.7 ± 0.7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7A32D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1.0 ± 0.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BEA50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06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8C74B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18.3 ± 8.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265FC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19.1 ± 6.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F30F0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79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55076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00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CA093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704</w:t>
            </w:r>
          </w:p>
        </w:tc>
      </w:tr>
      <w:tr w:rsidR="00D72C21" w:rsidRPr="00691F53" w14:paraId="600DC5C1" w14:textId="77777777" w:rsidTr="007632E1">
        <w:trPr>
          <w:trHeight w:val="28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28282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IL-8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5846E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4003.7 ± 3816.7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62337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1628.2 ± 1194.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1B1C0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004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CD224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13.5 ± 10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67C2F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14.2 ± 8.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6D56B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79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62225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05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8A8BA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351</w:t>
            </w:r>
          </w:p>
        </w:tc>
      </w:tr>
      <w:tr w:rsidR="00D72C21" w:rsidRPr="00691F53" w14:paraId="17D87FCD" w14:textId="77777777" w:rsidTr="007632E1">
        <w:trPr>
          <w:trHeight w:val="28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86352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IL-10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6EAF9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3.07 ± 1.3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1366A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1.8 ± 1.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13FD2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05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A47C8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0C475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D9F90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-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F0FBB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-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B7086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-</w:t>
            </w:r>
          </w:p>
        </w:tc>
      </w:tr>
      <w:tr w:rsidR="00D72C21" w:rsidRPr="00691F53" w14:paraId="2CB00FBC" w14:textId="77777777" w:rsidTr="007632E1">
        <w:trPr>
          <w:trHeight w:val="28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B9B02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IL-15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69D21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4.9 ± 1.1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6C911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4.4 ± 2.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C4EFE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23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F3A7F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1.3 ± 0.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3D3E8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1.2 ± 0.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546D9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&gt;0.999°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BA4F5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31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438B3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089</w:t>
            </w:r>
          </w:p>
        </w:tc>
      </w:tr>
      <w:tr w:rsidR="00D72C21" w:rsidRPr="00691F53" w14:paraId="454FC03A" w14:textId="77777777" w:rsidTr="007632E1">
        <w:trPr>
          <w:trHeight w:val="28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85791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Leptin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43F53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4744.8 ± 3253.1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E317E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1376.5 ± 917.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D5630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001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037C0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47060.3 ± 34613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76FB9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52467.2 ± 43679.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5D284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62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A01BF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15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1D687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060</w:t>
            </w:r>
          </w:p>
        </w:tc>
      </w:tr>
      <w:tr w:rsidR="00D72C21" w:rsidRPr="00691F53" w14:paraId="32CBBD01" w14:textId="77777777" w:rsidTr="007632E1">
        <w:trPr>
          <w:trHeight w:val="28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E39FA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MCP-1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2FB8C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10473.7 ± 8365.8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8E787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5280.9 ± 4487.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6EC53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003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51486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485.9 ± 711.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159DB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464.0 ± 869.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10617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91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390E5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00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A9AA7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905</w:t>
            </w:r>
          </w:p>
        </w:tc>
      </w:tr>
      <w:tr w:rsidR="00D72C21" w:rsidRPr="00691F53" w14:paraId="2D9A66F8" w14:textId="77777777" w:rsidTr="007632E1">
        <w:trPr>
          <w:trHeight w:val="28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E9C04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MIP-1α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41853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104.5 ± 10.7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5FDF1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107.2 ± 27.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C05ED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4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C4D34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ACAB0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E9315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-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D81F7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53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FCBCE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480</w:t>
            </w:r>
          </w:p>
        </w:tc>
      </w:tr>
      <w:tr w:rsidR="00D72C21" w:rsidRPr="00691F53" w14:paraId="32DE5930" w14:textId="77777777" w:rsidTr="007632E1">
        <w:trPr>
          <w:trHeight w:val="28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CF65D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MIP-1β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3FF16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245.3 ± 125.0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DDCC3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201.7 ± 137.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B02A7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25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18407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208.0 ± 43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2E5B2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212.6 ± 24.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2BFBE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62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2D362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04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43E14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381</w:t>
            </w:r>
          </w:p>
        </w:tc>
      </w:tr>
      <w:tr w:rsidR="00D72C21" w:rsidRPr="00691F53" w14:paraId="00E716D6" w14:textId="77777777" w:rsidTr="007632E1">
        <w:trPr>
          <w:trHeight w:val="28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04AB3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MIP-3α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E7AB5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229.9 ± 302.9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66F1C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144.8 ± 268.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15A98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009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D2F64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113.2 ± 140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FF5AE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131.4 ± 139.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0F2D8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10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1321E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03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C8715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389</w:t>
            </w:r>
          </w:p>
        </w:tc>
      </w:tr>
      <w:tr w:rsidR="00D72C21" w:rsidRPr="00691F53" w14:paraId="2A0D354E" w14:textId="77777777" w:rsidTr="007632E1">
        <w:trPr>
          <w:trHeight w:val="28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3B9ED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MMP-1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09D0D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15243.9 ± 8656.6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5ECDD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14045.2 ± 9035.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CBEC3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80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F2EF0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6085.4 ± 7922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85679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4215.3 ± 3059.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A3D06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73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3B339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03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F5357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405</w:t>
            </w:r>
          </w:p>
        </w:tc>
      </w:tr>
      <w:tr w:rsidR="00D72C21" w:rsidRPr="00691F53" w14:paraId="5773EDD9" w14:textId="77777777" w:rsidTr="007632E1">
        <w:trPr>
          <w:trHeight w:val="28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2BF2F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MMP-3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D63B6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11763.0 ± 8722.7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71DB4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8246.0 ± 10489.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B3B09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1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4AE66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11332.0 ± 5318.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348A2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12552.4 ± 6301.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656EE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38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1A77B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37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2C3F2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001*</w:t>
            </w:r>
          </w:p>
        </w:tc>
      </w:tr>
      <w:tr w:rsidR="00D72C21" w:rsidRPr="00691F53" w14:paraId="7D510CA0" w14:textId="77777777" w:rsidTr="007632E1">
        <w:trPr>
          <w:trHeight w:val="28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891AD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MMP-13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94648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75.4 ± 49.4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A06FB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81.9 ± 33.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AA853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73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8232A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9BFC6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EEDA4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-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F76D4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-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EA372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-</w:t>
            </w:r>
          </w:p>
        </w:tc>
      </w:tr>
      <w:tr w:rsidR="00D72C21" w:rsidRPr="00691F53" w14:paraId="193DA645" w14:textId="77777777" w:rsidTr="007632E1">
        <w:trPr>
          <w:trHeight w:val="291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E4984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Resistin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71C4E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7690.2 ± 8411.5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59D86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7228.7 ± 13866.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8F891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58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4B92E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16745.7 ± 7124.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0DFC6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18042.0 ± 12120.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55C09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62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8AC72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04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C6FE5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309</w:t>
            </w:r>
          </w:p>
        </w:tc>
      </w:tr>
      <w:tr w:rsidR="00D72C21" w:rsidRPr="00691F53" w14:paraId="7312A242" w14:textId="77777777" w:rsidTr="007632E1">
        <w:trPr>
          <w:trHeight w:val="291"/>
        </w:trPr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D206521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TNFα</w:t>
            </w:r>
          </w:p>
        </w:tc>
        <w:tc>
          <w:tcPr>
            <w:tcW w:w="265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ED48872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25.0 ± 3.2</w:t>
            </w:r>
          </w:p>
        </w:tc>
        <w:tc>
          <w:tcPr>
            <w:tcW w:w="265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A832ECC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25.2 ± 5.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A6F01E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&gt;0.99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56AEF3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8828A61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3036682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-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8056B4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00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A8B0A2F" w14:textId="77777777" w:rsidR="00D72C21" w:rsidRPr="00691F53" w:rsidRDefault="00D72C21" w:rsidP="007632E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91F53">
              <w:rPr>
                <w:rFonts w:eastAsia="Times New Roman" w:cs="Arial"/>
                <w:color w:val="000000"/>
                <w:lang w:eastAsia="en-GB"/>
              </w:rPr>
              <w:t>0.880</w:t>
            </w:r>
          </w:p>
        </w:tc>
      </w:tr>
    </w:tbl>
    <w:p w14:paraId="51F636C4" w14:textId="77777777" w:rsidR="00D72C21" w:rsidRDefault="00D72C21" w:rsidP="00D72C21">
      <w:pPr>
        <w:spacing w:line="240" w:lineRule="auto"/>
        <w:jc w:val="both"/>
        <w:rPr>
          <w:rFonts w:eastAsia="Times New Roman" w:cs="Arial"/>
          <w:i/>
          <w:iCs/>
          <w:color w:val="000000"/>
          <w:lang w:eastAsia="en-GB"/>
        </w:rPr>
      </w:pPr>
      <w:r w:rsidRPr="00691F53">
        <w:rPr>
          <w:rFonts w:cs="Arial"/>
          <w:i/>
          <w:iCs/>
        </w:rPr>
        <w:t xml:space="preserve">Note. The analysis compared pre-post supplementation data (mean ±95% CI), using a Wilcoxon Sign-Rank test. P&lt;0.05 was determined as significant (*). </w:t>
      </w:r>
      <w:r w:rsidRPr="00691F53">
        <w:rPr>
          <w:rFonts w:eastAsia="Times New Roman" w:cs="Arial"/>
          <w:i/>
          <w:iCs/>
          <w:color w:val="000000"/>
          <w:lang w:eastAsia="en-GB"/>
        </w:rPr>
        <w:t>° = Participant number less than 8. Missing values were due to insufficient repeats for the individual analyte</w:t>
      </w:r>
      <w:r>
        <w:rPr>
          <w:rFonts w:eastAsia="Times New Roman" w:cs="Arial"/>
          <w:i/>
          <w:iCs/>
          <w:color w:val="000000"/>
          <w:lang w:eastAsia="en-GB"/>
        </w:rPr>
        <w:t>.</w:t>
      </w:r>
    </w:p>
    <w:p w14:paraId="6D9FE80C" w14:textId="77777777" w:rsidR="00D72C21" w:rsidRDefault="00D72C21" w:rsidP="00D72C21">
      <w:pPr>
        <w:spacing w:line="240" w:lineRule="auto"/>
        <w:jc w:val="both"/>
        <w:rPr>
          <w:rFonts w:cs="Arial"/>
          <w:i/>
          <w:iCs/>
        </w:rPr>
        <w:sectPr w:rsidR="00D72C21" w:rsidSect="00D72C2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A961550" w14:textId="77777777" w:rsidR="00D72C21" w:rsidRPr="00691F53" w:rsidRDefault="00D72C21" w:rsidP="00D72C21">
      <w:pPr>
        <w:spacing w:line="240" w:lineRule="auto"/>
        <w:jc w:val="both"/>
        <w:rPr>
          <w:rFonts w:cs="Arial"/>
          <w:i/>
          <w:iCs/>
        </w:rPr>
      </w:pPr>
    </w:p>
    <w:p w14:paraId="5ABC68C4" w14:textId="77777777" w:rsidR="00D72C21" w:rsidRDefault="00D72C21" w:rsidP="00D72C21">
      <w:pPr>
        <w:rPr>
          <w:b/>
          <w:bCs/>
        </w:rPr>
      </w:pPr>
    </w:p>
    <w:p w14:paraId="090C04B8" w14:textId="77777777" w:rsidR="00D72C21" w:rsidRPr="00BB1776" w:rsidRDefault="00D72C21" w:rsidP="00D72C21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72BEC18A" wp14:editId="0C7EE485">
            <wp:extent cx="2355850" cy="2451100"/>
            <wp:effectExtent l="0" t="0" r="6350" b="6350"/>
            <wp:docPr id="981435524" name="Picture 4" descr="A diagram of serum vitamin 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1435524" name="Picture 4" descr="A diagram of serum vitamin d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5850" cy="245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1DAE55" w14:textId="77777777" w:rsidR="00D72C21" w:rsidRPr="00F474BF" w:rsidRDefault="00D72C21" w:rsidP="00D72C21">
      <w:pPr>
        <w:spacing w:line="240" w:lineRule="auto"/>
        <w:rPr>
          <w:rFonts w:cs="Arial"/>
        </w:rPr>
      </w:pPr>
      <w:r w:rsidRPr="00E479C3">
        <w:rPr>
          <w:b/>
          <w:bCs/>
        </w:rPr>
        <w:t>Supplementary Figure 1.</w:t>
      </w:r>
      <w:r>
        <w:t xml:space="preserve"> </w:t>
      </w:r>
      <w:r w:rsidRPr="00A30541">
        <w:rPr>
          <w:rFonts w:cs="Arial"/>
          <w:b/>
          <w:bCs/>
        </w:rPr>
        <w:t>The concentration of</w:t>
      </w:r>
      <w:r>
        <w:rPr>
          <w:rFonts w:cs="Arial"/>
          <w:b/>
          <w:bCs/>
        </w:rPr>
        <w:t xml:space="preserve"> serum vitamin D</w:t>
      </w:r>
      <w:r w:rsidRPr="00A30541">
        <w:rPr>
          <w:rFonts w:cs="Arial"/>
          <w:b/>
          <w:bCs/>
        </w:rPr>
        <w:t>, following</w:t>
      </w:r>
      <w:r>
        <w:rPr>
          <w:rFonts w:cs="Arial"/>
          <w:b/>
          <w:bCs/>
        </w:rPr>
        <w:t xml:space="preserve"> 28 days</w:t>
      </w:r>
      <w:r w:rsidRPr="00A30541">
        <w:rPr>
          <w:rFonts w:cs="Arial"/>
          <w:b/>
          <w:bCs/>
        </w:rPr>
        <w:t xml:space="preserve"> </w:t>
      </w:r>
      <w:r>
        <w:rPr>
          <w:rFonts w:cs="Arial"/>
          <w:b/>
          <w:bCs/>
        </w:rPr>
        <w:t xml:space="preserve">Lalmin® </w:t>
      </w:r>
      <w:r w:rsidRPr="00A30541">
        <w:rPr>
          <w:rFonts w:cs="Arial"/>
          <w:b/>
          <w:bCs/>
        </w:rPr>
        <w:t>Immune Pro supplementation.</w:t>
      </w:r>
      <w:r w:rsidRPr="00A30541">
        <w:rPr>
          <w:rFonts w:cs="Arial"/>
        </w:rPr>
        <w:t xml:space="preserve"> </w:t>
      </w:r>
      <w:r w:rsidRPr="00A30541">
        <w:rPr>
          <w:rFonts w:cs="Arial"/>
          <w:i/>
          <w:iCs/>
        </w:rPr>
        <w:t xml:space="preserve">Data presented as individual values. Any missing values </w:t>
      </w:r>
      <w:r>
        <w:rPr>
          <w:rFonts w:cs="Arial"/>
          <w:i/>
          <w:iCs/>
        </w:rPr>
        <w:t>are due to insufficient sample available</w:t>
      </w:r>
      <w:r w:rsidRPr="00A30541">
        <w:rPr>
          <w:rFonts w:cs="Arial"/>
          <w:i/>
          <w:iCs/>
        </w:rPr>
        <w:t xml:space="preserve">. </w:t>
      </w:r>
    </w:p>
    <w:p w14:paraId="66B5C227" w14:textId="77777777" w:rsidR="00D72C21" w:rsidRPr="00A30541" w:rsidRDefault="00D72C21" w:rsidP="00D72C21">
      <w:pPr>
        <w:spacing w:line="240" w:lineRule="auto"/>
        <w:rPr>
          <w:rFonts w:cs="Arial"/>
          <w:b/>
          <w:bCs/>
        </w:rPr>
      </w:pPr>
    </w:p>
    <w:p w14:paraId="65E632C0" w14:textId="77777777" w:rsidR="00D72C21" w:rsidRPr="00A30541" w:rsidRDefault="00D72C21" w:rsidP="00D72C21">
      <w:pPr>
        <w:spacing w:line="240" w:lineRule="auto"/>
        <w:rPr>
          <w:rFonts w:cs="Arial"/>
          <w:b/>
          <w:bCs/>
        </w:rPr>
      </w:pPr>
    </w:p>
    <w:p w14:paraId="4B35CEC2" w14:textId="77777777" w:rsidR="00D72C21" w:rsidRPr="00A30541" w:rsidRDefault="00D72C21" w:rsidP="00D72C21">
      <w:pPr>
        <w:spacing w:line="240" w:lineRule="auto"/>
        <w:rPr>
          <w:rFonts w:cs="Arial"/>
          <w:b/>
          <w:bCs/>
        </w:rPr>
      </w:pPr>
    </w:p>
    <w:p w14:paraId="6A49CE9A" w14:textId="77777777" w:rsidR="00D72C21" w:rsidRPr="00A30541" w:rsidRDefault="00D72C21" w:rsidP="00D72C21">
      <w:pPr>
        <w:spacing w:line="240" w:lineRule="auto"/>
        <w:rPr>
          <w:rFonts w:cs="Arial"/>
          <w:b/>
          <w:bCs/>
        </w:rPr>
      </w:pPr>
    </w:p>
    <w:p w14:paraId="2C87D9E4" w14:textId="77777777" w:rsidR="00D72C21" w:rsidRDefault="00D72C21" w:rsidP="00D72C21"/>
    <w:p w14:paraId="0A4847D0" w14:textId="77777777" w:rsidR="00853D25" w:rsidRDefault="00853D25" w:rsidP="00D72C21"/>
    <w:p w14:paraId="63B0A569" w14:textId="77777777" w:rsidR="00853D25" w:rsidRDefault="00853D25" w:rsidP="00D72C21"/>
    <w:p w14:paraId="7D5D8168" w14:textId="77777777" w:rsidR="00853D25" w:rsidRDefault="00853D25" w:rsidP="00D72C21"/>
    <w:p w14:paraId="6563216F" w14:textId="77777777" w:rsidR="00853D25" w:rsidRDefault="00853D25" w:rsidP="00D72C21"/>
    <w:p w14:paraId="416E0EE2" w14:textId="77777777" w:rsidR="00853D25" w:rsidRDefault="00853D25" w:rsidP="00D72C21"/>
    <w:p w14:paraId="7B5D505E" w14:textId="77777777" w:rsidR="00853D25" w:rsidRDefault="00853D25" w:rsidP="00D72C21"/>
    <w:p w14:paraId="6821CCAE" w14:textId="77777777" w:rsidR="00853D25" w:rsidRDefault="00853D25" w:rsidP="00D72C21"/>
    <w:p w14:paraId="2E00F5CB" w14:textId="77777777" w:rsidR="00853D25" w:rsidRDefault="00853D25" w:rsidP="00D72C21"/>
    <w:p w14:paraId="057871A2" w14:textId="77777777" w:rsidR="00853D25" w:rsidRDefault="00853D25" w:rsidP="00D72C21"/>
    <w:p w14:paraId="7A0C79E9" w14:textId="77777777" w:rsidR="00853D25" w:rsidRDefault="00853D25" w:rsidP="00D72C21"/>
    <w:p w14:paraId="66047583" w14:textId="77777777" w:rsidR="00853D25" w:rsidRDefault="00853D25" w:rsidP="00D72C21"/>
    <w:p w14:paraId="7931E0EE" w14:textId="77777777" w:rsidR="00853D25" w:rsidRDefault="00853D25" w:rsidP="00D72C21"/>
    <w:p w14:paraId="4C8DF07A" w14:textId="77777777" w:rsidR="00853D25" w:rsidRDefault="00853D25" w:rsidP="00D72C21"/>
    <w:p w14:paraId="0AA259F9" w14:textId="77777777" w:rsidR="00853D25" w:rsidRDefault="00853D25" w:rsidP="00D72C21"/>
    <w:p w14:paraId="07EBB89E" w14:textId="77777777" w:rsidR="00853D25" w:rsidRPr="00BB1776" w:rsidRDefault="00853D25" w:rsidP="00D72C21"/>
    <w:p w14:paraId="3BE5E1EF" w14:textId="176C3FB1" w:rsidR="00D72C21" w:rsidRDefault="00D72C21"/>
    <w:sectPr w:rsidR="00D72C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C21"/>
    <w:rsid w:val="000F51BE"/>
    <w:rsid w:val="0027174E"/>
    <w:rsid w:val="00440BF8"/>
    <w:rsid w:val="00853D25"/>
    <w:rsid w:val="00D72C21"/>
    <w:rsid w:val="00DF4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9BC15"/>
  <w15:chartTrackingRefBased/>
  <w15:docId w15:val="{6CD8994F-C2C3-4FA2-BB35-4728B40ED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C21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2C2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2C2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2C2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2C2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2C2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2C2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2C2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2C2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2C2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2C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2C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2C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2C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2C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2C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2C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2C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2C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2C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72C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2C2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72C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2C21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72C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2C21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72C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2C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2C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2C2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38</Words>
  <Characters>2497</Characters>
  <Application>Microsoft Office Word</Application>
  <DocSecurity>0</DocSecurity>
  <Lines>20</Lines>
  <Paragraphs>5</Paragraphs>
  <ScaleCrop>false</ScaleCrop>
  <Company/>
  <LinksUpToDate>false</LinksUpToDate>
  <CharactersWithSpaces>2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Leary, Mary</dc:creator>
  <cp:keywords/>
  <dc:description/>
  <cp:lastModifiedBy>O'Leary, Mary</cp:lastModifiedBy>
  <cp:revision>3</cp:revision>
  <dcterms:created xsi:type="dcterms:W3CDTF">2025-09-26T10:19:00Z</dcterms:created>
  <dcterms:modified xsi:type="dcterms:W3CDTF">2025-09-26T10:24:00Z</dcterms:modified>
</cp:coreProperties>
</file>